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369" w:rsidRPr="000607C1" w:rsidRDefault="000242D5" w:rsidP="00F14369">
      <w:pPr>
        <w:pStyle w:val="NormalWeb"/>
        <w:spacing w:before="0" w:beforeAutospacing="0" w:after="0" w:afterAutospacing="0"/>
        <w:ind w:left="720" w:hanging="720"/>
        <w:jc w:val="both"/>
      </w:pPr>
      <w:r>
        <w:rPr>
          <w:b/>
        </w:rPr>
        <w:t xml:space="preserve">Supplement </w:t>
      </w:r>
      <w:r w:rsidR="00F14369">
        <w:rPr>
          <w:b/>
        </w:rPr>
        <w:t xml:space="preserve">Table 1. </w:t>
      </w:r>
      <w:r w:rsidR="00F14369" w:rsidRPr="000607C1">
        <w:rPr>
          <w:rFonts w:eastAsiaTheme="minorEastAsia"/>
          <w:bCs/>
          <w:kern w:val="24"/>
        </w:rPr>
        <w:t xml:space="preserve">Summary of female </w:t>
      </w:r>
      <w:r w:rsidR="00F14369" w:rsidRPr="000607C1">
        <w:rPr>
          <w:rFonts w:eastAsiaTheme="minorEastAsia"/>
          <w:bCs/>
          <w:i/>
          <w:iCs/>
          <w:kern w:val="24"/>
        </w:rPr>
        <w:t xml:space="preserve">Anopheles </w:t>
      </w:r>
      <w:r w:rsidR="00F14369" w:rsidRPr="000607C1">
        <w:rPr>
          <w:rFonts w:eastAsiaTheme="minorEastAsia"/>
          <w:bCs/>
          <w:kern w:val="24"/>
        </w:rPr>
        <w:t>mosquitoes collected from indoor and outdoor in highland (</w:t>
      </w:r>
      <w:proofErr w:type="spellStart"/>
      <w:r w:rsidR="00F14369" w:rsidRPr="000607C1">
        <w:rPr>
          <w:rFonts w:eastAsiaTheme="minorEastAsia"/>
          <w:bCs/>
          <w:kern w:val="24"/>
        </w:rPr>
        <w:t>Bungoma</w:t>
      </w:r>
      <w:proofErr w:type="spellEnd"/>
      <w:r w:rsidR="00F14369" w:rsidRPr="000607C1">
        <w:rPr>
          <w:rFonts w:eastAsiaTheme="minorEastAsia"/>
          <w:bCs/>
          <w:kern w:val="24"/>
        </w:rPr>
        <w:t>) and lowland (</w:t>
      </w:r>
      <w:proofErr w:type="spellStart"/>
      <w:r w:rsidR="00F14369" w:rsidRPr="000607C1">
        <w:rPr>
          <w:rFonts w:eastAsiaTheme="minorEastAsia"/>
          <w:bCs/>
          <w:kern w:val="24"/>
        </w:rPr>
        <w:t>Kisian</w:t>
      </w:r>
      <w:proofErr w:type="spellEnd"/>
      <w:r w:rsidR="00F14369" w:rsidRPr="000607C1">
        <w:rPr>
          <w:rFonts w:eastAsiaTheme="minorEastAsia"/>
          <w:bCs/>
          <w:kern w:val="24"/>
        </w:rPr>
        <w:t>) settings of western Kenya</w:t>
      </w:r>
      <w:r w:rsidR="00F14369" w:rsidRPr="000607C1">
        <w:rPr>
          <w:rFonts w:ascii="Arial" w:eastAsiaTheme="minorEastAsia" w:hAnsi="Arial" w:cs="Arial"/>
          <w:bCs/>
          <w:kern w:val="24"/>
          <w:sz w:val="56"/>
          <w:szCs w:val="56"/>
        </w:rPr>
        <w:t xml:space="preserve"> </w:t>
      </w:r>
    </w:p>
    <w:tbl>
      <w:tblPr>
        <w:tblpPr w:leftFromText="180" w:rightFromText="180" w:vertAnchor="text" w:horzAnchor="margin" w:tblpXSpec="center" w:tblpY="380"/>
        <w:tblW w:w="10351" w:type="dxa"/>
        <w:tblLook w:val="04A0" w:firstRow="1" w:lastRow="0" w:firstColumn="1" w:lastColumn="0" w:noHBand="0" w:noVBand="1"/>
      </w:tblPr>
      <w:tblGrid>
        <w:gridCol w:w="236"/>
        <w:gridCol w:w="1558"/>
        <w:gridCol w:w="10"/>
        <w:gridCol w:w="1325"/>
        <w:gridCol w:w="10"/>
        <w:gridCol w:w="674"/>
        <w:gridCol w:w="10"/>
        <w:gridCol w:w="768"/>
        <w:gridCol w:w="10"/>
        <w:gridCol w:w="477"/>
        <w:gridCol w:w="10"/>
        <w:gridCol w:w="1216"/>
        <w:gridCol w:w="10"/>
        <w:gridCol w:w="1135"/>
        <w:gridCol w:w="10"/>
        <w:gridCol w:w="1326"/>
        <w:gridCol w:w="10"/>
        <w:gridCol w:w="768"/>
        <w:gridCol w:w="10"/>
        <w:gridCol w:w="768"/>
        <w:gridCol w:w="10"/>
      </w:tblGrid>
      <w:tr w:rsidR="00F14369" w:rsidRPr="008D58C1" w:rsidTr="00A01B52">
        <w:trPr>
          <w:gridAfter w:val="1"/>
          <w:wAfter w:w="10" w:type="dxa"/>
          <w:trHeight w:val="505"/>
        </w:trPr>
        <w:tc>
          <w:tcPr>
            <w:tcW w:w="17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site and </w:t>
            </w:r>
            <w:r w:rsidRPr="000607C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nopheles</w:t>
            </w:r>
            <w:r w:rsidRPr="0006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0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door 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7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door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F14369" w:rsidRPr="008D58C1" w:rsidTr="00A01B52">
        <w:trPr>
          <w:gridAfter w:val="1"/>
          <w:wAfter w:w="10" w:type="dxa"/>
          <w:trHeight w:val="505"/>
        </w:trPr>
        <w:tc>
          <w:tcPr>
            <w:tcW w:w="17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piration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C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tshelter</w:t>
            </w:r>
            <w:proofErr w:type="spellEnd"/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ypots</w:t>
            </w:r>
            <w:proofErr w:type="spellEnd"/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piration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369" w:rsidRPr="008D58C1" w:rsidTr="00A01B52">
        <w:trPr>
          <w:gridAfter w:val="1"/>
          <w:wAfter w:w="10" w:type="dxa"/>
          <w:trHeight w:val="291"/>
        </w:trPr>
        <w:tc>
          <w:tcPr>
            <w:tcW w:w="17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9" w:rsidRPr="008D58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ngoma</w:t>
            </w:r>
            <w:proofErr w:type="spellEnd"/>
            <w:r w:rsidRPr="000607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F39C4" w:rsidRDefault="002F39C4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F14369" w:rsidRPr="008D58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.gambiae</w:t>
            </w:r>
            <w:proofErr w:type="spellEnd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l</w:t>
            </w:r>
            <w:proofErr w:type="spellEnd"/>
          </w:p>
          <w:p w:rsidR="00F14369" w:rsidRPr="008D58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.funestus</w:t>
            </w:r>
            <w:proofErr w:type="spellEnd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l</w:t>
            </w:r>
            <w:proofErr w:type="spellEnd"/>
          </w:p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369" w:rsidRPr="008D58C1" w:rsidTr="002F39C4">
        <w:trPr>
          <w:gridAfter w:val="1"/>
          <w:wAfter w:w="10" w:type="dxa"/>
          <w:trHeight w:val="564"/>
        </w:trPr>
        <w:tc>
          <w:tcPr>
            <w:tcW w:w="17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F14369"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80</w:t>
            </w:r>
          </w:p>
        </w:tc>
      </w:tr>
      <w:tr w:rsidR="00F14369" w:rsidRPr="008D58C1" w:rsidTr="00A01B52">
        <w:trPr>
          <w:gridAfter w:val="1"/>
          <w:wAfter w:w="10" w:type="dxa"/>
          <w:trHeight w:val="366"/>
        </w:trPr>
        <w:tc>
          <w:tcPr>
            <w:tcW w:w="17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6</w:t>
            </w:r>
          </w:p>
        </w:tc>
      </w:tr>
      <w:tr w:rsidR="00F14369" w:rsidRPr="008D58C1" w:rsidTr="002F39C4">
        <w:trPr>
          <w:gridAfter w:val="1"/>
          <w:wAfter w:w="10" w:type="dxa"/>
          <w:trHeight w:val="78"/>
        </w:trPr>
        <w:tc>
          <w:tcPr>
            <w:tcW w:w="17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14369" w:rsidRPr="008D58C1" w:rsidTr="00A01B52">
        <w:trPr>
          <w:gridAfter w:val="1"/>
          <w:wAfter w:w="10" w:type="dxa"/>
          <w:trHeight w:val="305"/>
        </w:trPr>
        <w:tc>
          <w:tcPr>
            <w:tcW w:w="17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9" w:rsidRPr="008D58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sian</w:t>
            </w:r>
            <w:proofErr w:type="spellEnd"/>
            <w:r w:rsidRPr="000607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  <w:p w:rsidR="00F14369" w:rsidRPr="008D58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.gambiae</w:t>
            </w:r>
            <w:proofErr w:type="spellEnd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l</w:t>
            </w:r>
            <w:proofErr w:type="spellEnd"/>
          </w:p>
          <w:p w:rsidR="00F14369" w:rsidRPr="008D58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.funestus</w:t>
            </w:r>
            <w:proofErr w:type="spellEnd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07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l</w:t>
            </w:r>
            <w:proofErr w:type="spellEnd"/>
          </w:p>
          <w:p w:rsidR="00F14369" w:rsidRPr="000607C1" w:rsidRDefault="00F14369" w:rsidP="00F1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14369" w:rsidRPr="008D58C1" w:rsidTr="002F39C4">
        <w:trPr>
          <w:gridAfter w:val="1"/>
          <w:wAfter w:w="10" w:type="dxa"/>
          <w:trHeight w:val="159"/>
        </w:trPr>
        <w:tc>
          <w:tcPr>
            <w:tcW w:w="17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1</w:t>
            </w:r>
          </w:p>
        </w:tc>
      </w:tr>
      <w:tr w:rsidR="00F14369" w:rsidRPr="008D58C1" w:rsidTr="002F39C4">
        <w:trPr>
          <w:gridAfter w:val="1"/>
          <w:wAfter w:w="10" w:type="dxa"/>
          <w:trHeight w:val="132"/>
        </w:trPr>
        <w:tc>
          <w:tcPr>
            <w:tcW w:w="17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</w:tr>
      <w:tr w:rsidR="00F14369" w:rsidRPr="008D58C1" w:rsidTr="002F39C4">
        <w:trPr>
          <w:gridAfter w:val="1"/>
          <w:wAfter w:w="10" w:type="dxa"/>
          <w:trHeight w:val="123"/>
        </w:trPr>
        <w:tc>
          <w:tcPr>
            <w:tcW w:w="17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14369" w:rsidRPr="008D58C1" w:rsidTr="00A01B52">
        <w:trPr>
          <w:trHeight w:val="50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A0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A0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29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F14369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7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369" w:rsidRPr="000607C1" w:rsidRDefault="00A01B52" w:rsidP="00F14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66</w:t>
            </w:r>
          </w:p>
        </w:tc>
      </w:tr>
    </w:tbl>
    <w:p w:rsidR="00F14369" w:rsidRPr="000607C1" w:rsidRDefault="00F14369" w:rsidP="00F14369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F14369" w:rsidRDefault="00F14369" w:rsidP="00F143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inline distT="0" distB="0" distL="0" distR="0" wp14:anchorId="34991D01" wp14:editId="70FA7EDC">
                <wp:extent cx="4027990" cy="300941"/>
                <wp:effectExtent l="0" t="0" r="0" b="4445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7990" cy="30094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14369" w:rsidRDefault="00F14369" w:rsidP="00F14369">
                            <w:r>
                              <w:t>PSC, pyrethrum spray cat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4991D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17.15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w1bSwIAAIoEAAAOAAAAZHJzL2Uyb0RvYy54bWysVE1vGjEQvVfqf7B8b3YhJCkoS0QTUVVC&#10;SSSocjZeb1jJ63Ftwy799X32AqFpT1U5mPHMeD7em9nbu67RbKecr8kUfHCRc6aMpLI2rwX/vpp/&#10;+syZD8KUQpNRBd8rz++mHz/ctnaihrQhXSrHEMT4SWsLvgnBTrLMy41qhL8gqwyMFblGBFzda1Y6&#10;0SJ6o7Nhnl9nLbnSOpLKe2gfeiOfpvhVpWR4qiqvAtMFR20hnS6d63hm01sxeXXCbmp5KEP8QxWN&#10;qA2SnkI9iCDY1tV/hGpq6chTFS4kNRlVVS1V6gHdDPJ33Sw3wqrUC8Dx9gST/39h5ePu2bG6LPiQ&#10;MyMaULRSXWBfqGPDiE5r/QROSwu30EENlo96D2VsuqtcE//RDoMdOO9P2MZgEspRPrwZj2GSsF3m&#10;+XiUwmRvr63z4auihkWh4A7cJUjFbuEDKoHr0SUm86Trcl5rnS57f68d2wnQjOkoqeVMCx+gLPg8&#10;/WLRCPHbM21YW/Dry6s8ZTIU4/V+2sA9Nt83GaXQrbsDImsq9wDEUT9Q3sp5jaoXSPksHCYIjWIr&#10;whOOShOS0EHibEPu59/00R/EwspZi4ksuP+xFU6hk28GlI8Ho1Ec4XQZXd0McXHnlvW5xWybewIa&#10;A+yflUmM/kEfxcpR84LlmcWsMAkjkbvg4Sjeh35PsHxSzWbJCUNrRViYpZUxdIQ+crLqXoSzB+IC&#10;KH+k4+yKyTv+et/40tBsG6iqE7kR4B7VA+4Y+ETYYTnjRp3fk9fbJ2T6CwAA//8DAFBLAwQUAAYA&#10;CAAAACEAGUvYqN0AAAAEAQAADwAAAGRycy9kb3ducmV2LnhtbEyPQUvDQBCF74L/YRnBm91oQ5WY&#10;TRFRtGCoRsHrNDsm0exs2N02sb++qxe9DDze471v8uVkerEj5zvLCs5nCQji2uqOGwVvr/dnVyB8&#10;QNbYWyYF3+RhWRwf5ZhpO/IL7arQiFjCPkMFbQhDJqWvWzLoZ3Ygjt6HdQZDlK6R2uEYy00vL5Jk&#10;IQ12HBdaHOi2pfqr2hoF72P14Nar1efz8Fju1/uqfKK7UqnTk+nmGkSgKfyF4Qc/okMRmTZ2y9qL&#10;XkF8JPze6C3m6RzERkF6mYIscvkfvjgAAAD//wMAUEsBAi0AFAAGAAgAAAAhALaDOJL+AAAA4QEA&#10;ABMAAAAAAAAAAAAAAAAAAAAAAFtDb250ZW50X1R5cGVzXS54bWxQSwECLQAUAAYACAAAACEAOP0h&#10;/9YAAACUAQAACwAAAAAAAAAAAAAAAAAvAQAAX3JlbHMvLnJlbHNQSwECLQAUAAYACAAAACEA6XsN&#10;W0sCAACKBAAADgAAAAAAAAAAAAAAAAAuAgAAZHJzL2Uyb0RvYy54bWxQSwECLQAUAAYACAAAACEA&#10;GUvYqN0AAAAEAQAADwAAAAAAAAAAAAAAAAClBAAAZHJzL2Rvd25yZXYueG1sUEsFBgAAAAAEAAQA&#10;8wAAAK8FAAAAAA==&#10;" fillcolor="window" stroked="f" strokeweight=".5pt">
                <v:textbox>
                  <w:txbxContent>
                    <w:p w:rsidR="00F14369" w:rsidRDefault="00F14369" w:rsidP="00F14369">
                      <w:r>
                        <w:t>PSC, pyrethrum spray catch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F14369" w:rsidRDefault="00F14369" w:rsidP="00F143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14369" w:rsidRDefault="00F14369" w:rsidP="00F14369">
      <w:pPr>
        <w:ind w:firstLine="720"/>
      </w:pPr>
    </w:p>
    <w:p w:rsidR="00F14369" w:rsidRDefault="00F14369" w:rsidP="00F14369">
      <w:pPr>
        <w:ind w:firstLine="720"/>
      </w:pPr>
    </w:p>
    <w:p w:rsidR="00F14369" w:rsidRDefault="00F14369">
      <w:bookmarkStart w:id="0" w:name="_GoBack"/>
      <w:bookmarkEnd w:id="0"/>
    </w:p>
    <w:p w:rsidR="00F14369" w:rsidRDefault="00F14369"/>
    <w:p w:rsidR="00F14369" w:rsidRDefault="00F14369"/>
    <w:sectPr w:rsidR="00F14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zSxMDKzNDI2MbNQ0lEKTi0uzszPAykwrAUAReNU+SwAAAA="/>
  </w:docVars>
  <w:rsids>
    <w:rsidRoot w:val="002B483D"/>
    <w:rsid w:val="000242D5"/>
    <w:rsid w:val="002B483D"/>
    <w:rsid w:val="002F39C4"/>
    <w:rsid w:val="00524C67"/>
    <w:rsid w:val="005838D5"/>
    <w:rsid w:val="005F4797"/>
    <w:rsid w:val="00A01B52"/>
    <w:rsid w:val="00A02713"/>
    <w:rsid w:val="00DF3317"/>
    <w:rsid w:val="00F14369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81206"/>
  <w15:chartTrackingRefBased/>
  <w15:docId w15:val="{2A178FB7-2FCD-4A76-9E6A-62BCD549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4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3</cp:revision>
  <dcterms:created xsi:type="dcterms:W3CDTF">2020-01-22T10:11:00Z</dcterms:created>
  <dcterms:modified xsi:type="dcterms:W3CDTF">2020-01-22T12:22:00Z</dcterms:modified>
</cp:coreProperties>
</file>